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760" w:rsidRPr="004C1760" w:rsidRDefault="004C1760" w:rsidP="004C1760">
      <w:pPr>
        <w:ind w:firstLineChars="200" w:firstLine="422"/>
        <w:jc w:val="center"/>
        <w:outlineLvl w:val="0"/>
        <w:rPr>
          <w:rFonts w:ascii="Calibri" w:hAnsi="Calibri" w:cs="Calibri"/>
          <w:b/>
        </w:rPr>
      </w:pPr>
      <w:bookmarkStart w:id="0" w:name="_GoBack"/>
      <w:proofErr w:type="gramStart"/>
      <w:r w:rsidRPr="004C1760">
        <w:rPr>
          <w:rFonts w:ascii="Calibri" w:hAnsi="Calibri" w:cs="Calibri"/>
          <w:b/>
        </w:rPr>
        <w:t>Supplementary Table 1.</w:t>
      </w:r>
      <w:proofErr w:type="gramEnd"/>
      <w:r w:rsidRPr="004C1760">
        <w:rPr>
          <w:rFonts w:ascii="Calibri" w:hAnsi="Calibri" w:cs="Calibri"/>
          <w:b/>
        </w:rPr>
        <w:t xml:space="preserve"> STARD checklist</w:t>
      </w:r>
    </w:p>
    <w:tbl>
      <w:tblPr>
        <w:tblStyle w:val="Grilledutableau1"/>
        <w:tblW w:w="6238" w:type="pct"/>
        <w:tblInd w:w="-1168" w:type="dxa"/>
        <w:tblBorders>
          <w:top w:val="dotted" w:sz="4" w:space="0" w:color="4F81BD" w:themeColor="accent1"/>
          <w:left w:val="dotted" w:sz="4" w:space="0" w:color="4F81BD" w:themeColor="accent1"/>
          <w:bottom w:val="dotted" w:sz="4" w:space="0" w:color="4F81BD" w:themeColor="accent1"/>
          <w:right w:val="dotted" w:sz="4" w:space="0" w:color="4F81BD" w:themeColor="accent1"/>
          <w:insideH w:val="dotted" w:sz="4" w:space="0" w:color="4F81BD" w:themeColor="accent1"/>
          <w:insideV w:val="dotted" w:sz="4" w:space="0" w:color="4F81BD" w:themeColor="accent1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496"/>
        <w:gridCol w:w="7279"/>
        <w:gridCol w:w="1418"/>
      </w:tblGrid>
      <w:tr w:rsidR="004C1760" w:rsidRPr="008469D3" w:rsidTr="00C27719">
        <w:trPr>
          <w:trHeight w:val="288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  <w:vAlign w:val="center"/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F81BD" w:themeFill="accent1"/>
          </w:tcPr>
          <w:p w:rsidR="004C1760" w:rsidRPr="008469D3" w:rsidRDefault="004C1760" w:rsidP="00C27719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4C1760" w:rsidRPr="005320D9" w:rsidTr="00C27719">
        <w:trPr>
          <w:trHeight w:val="20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1760" w:rsidRPr="005320D9" w:rsidRDefault="004C1760" w:rsidP="00C27719">
            <w:pPr>
              <w:spacing w:line="276" w:lineRule="auto"/>
              <w:rPr>
                <w:rFonts w:cstheme="minorHAnsi"/>
                <w:b/>
                <w:color w:val="4F81BD" w:themeColor="accent1"/>
                <w:sz w:val="8"/>
                <w:lang w:val="en-GB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1760" w:rsidRPr="005320D9" w:rsidRDefault="004C1760" w:rsidP="00C27719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1760" w:rsidRPr="005320D9" w:rsidRDefault="004C1760" w:rsidP="00C27719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1760" w:rsidRPr="005320D9" w:rsidRDefault="004C1760" w:rsidP="00C27719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4C1760" w:rsidRPr="008469D3" w:rsidTr="00C27719">
        <w:tc>
          <w:tcPr>
            <w:tcW w:w="1439" w:type="dxa"/>
            <w:tcBorders>
              <w:top w:val="nil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496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79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3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ructured summary of study design, met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for specific guidance, see STARD for Abstracts)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3-4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clinical role of the index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test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5-6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6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data collection was planned before the in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ex test and reference standard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ere performed (prospective study) or after (retrospective study)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7-9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On what basis potentially eligibl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ymptoms, results from previous tests, inclusion in registry)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7-9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tabs>
                <w:tab w:val="left" w:pos="527"/>
              </w:tabs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participants formed a consecutive, random or </w:t>
            </w:r>
            <w:r w:rsidRPr="00074411">
              <w:rPr>
                <w:rFonts w:cstheme="minorHAnsi"/>
                <w:color w:val="000000" w:themeColor="text1"/>
                <w:sz w:val="18"/>
                <w:lang w:val="en-GB"/>
              </w:rPr>
              <w:t>convenience series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0-11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 xml:space="preserve">7-9, and 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S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upplementary Table 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 w:rsidRPr="00074411">
              <w:rPr>
                <w:rFonts w:cstheme="minorHAnsi"/>
                <w:color w:val="000000" w:themeColor="text1"/>
                <w:sz w:val="18"/>
                <w:lang w:val="en-GB"/>
              </w:rPr>
              <w:t>Supplementary Table 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efinition of and rationale for test positivity</w:t>
            </w:r>
            <w:r>
              <w:rPr>
                <w:rFonts w:cstheme="minorHAnsi"/>
                <w:sz w:val="18"/>
                <w:lang w:val="en-GB"/>
              </w:rPr>
              <w:t xml:space="preserve">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 xml:space="preserve">11 and </w:t>
            </w: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1</w:t>
            </w: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7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efinition of and rationale for test positivity</w:t>
            </w:r>
            <w:r>
              <w:rPr>
                <w:rFonts w:cstheme="minorHAnsi"/>
                <w:sz w:val="18"/>
                <w:lang w:val="en-GB"/>
              </w:rPr>
              <w:t xml:space="preserve">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 w:rsidRPr="00074411">
              <w:rPr>
                <w:rFonts w:cstheme="minorHAnsi"/>
                <w:color w:val="000000" w:themeColor="text1"/>
                <w:sz w:val="18"/>
                <w:lang w:val="en-GB"/>
              </w:rPr>
              <w:t>Supplementary Table 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 w:rsidRPr="00074411">
              <w:rPr>
                <w:rFonts w:cstheme="minorHAnsi"/>
                <w:color w:val="000000" w:themeColor="text1"/>
                <w:sz w:val="18"/>
                <w:lang w:val="en-GB"/>
              </w:rPr>
              <w:t>Supplementary Table 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Del="0039653F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clinical information and in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to the assessors of the reference standard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74411">
              <w:rPr>
                <w:rFonts w:cstheme="minorHAnsi"/>
                <w:color w:val="000000" w:themeColor="text1"/>
                <w:sz w:val="18"/>
                <w:lang w:val="en-GB"/>
              </w:rPr>
              <w:t>Supplementary Table 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0-11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4C1760" w:rsidRPr="008469D3" w:rsidTr="00C27719">
        <w:trPr>
          <w:trHeight w:val="187"/>
        </w:trPr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C27719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7719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C27719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7719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C27719" w:rsidRDefault="004C1760" w:rsidP="00C27719">
            <w:pPr>
              <w:rPr>
                <w:rFonts w:eastAsiaTheme="minorEastAsia" w:cstheme="minorHAnsi" w:hint="eastAsia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10-11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7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9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11-1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C27719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7719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C27719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7719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9F4DF7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Supplementary Table 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C27719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7719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C27719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7719">
              <w:rPr>
                <w:rFonts w:cstheme="minorHAnsi"/>
                <w:sz w:val="18"/>
                <w:lang w:val="en-GB"/>
              </w:rPr>
              <w:t>Distribution of</w:t>
            </w:r>
            <w:r w:rsidRPr="00C27719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C27719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9F4DF7" w:rsidRDefault="004C1760" w:rsidP="00C27719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 w:rsidRPr="00D810CF">
              <w:rPr>
                <w:rFonts w:eastAsiaTheme="minorEastAsia" w:cstheme="minorHAnsi"/>
                <w:sz w:val="18"/>
                <w:lang w:val="en-GB" w:eastAsia="zh-CN"/>
              </w:rPr>
              <w:t>Supplementary Table 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C27719" w:rsidRDefault="004C1760" w:rsidP="00C27719">
            <w:pPr>
              <w:rPr>
                <w:rFonts w:eastAsiaTheme="minorEastAsia" w:cstheme="minorHAnsi" w:hint="eastAsia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7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365F91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Cross tabulation of the index test r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by the results of the reference standard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8, Supplementary Table 6, and Supplementary Table 7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13-18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C27719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7719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C27719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7719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9F4DF7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N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 xml:space="preserve">one 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zability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365F91" w:themeColor="accent1" w:themeShade="BF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074411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21-22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365F91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C27719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27719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C27719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27719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9F4DF7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7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dotted" w:sz="6" w:space="0" w:color="4F81BD" w:themeColor="accent1"/>
              <w:right w:val="nil"/>
            </w:tcBorders>
          </w:tcPr>
          <w:p w:rsidR="004C1760" w:rsidRPr="009F4DF7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23</w:t>
            </w:r>
          </w:p>
        </w:tc>
      </w:tr>
      <w:tr w:rsidR="004C1760" w:rsidRPr="008469D3" w:rsidTr="00C27719">
        <w:tc>
          <w:tcPr>
            <w:tcW w:w="1439" w:type="dxa"/>
            <w:tcBorders>
              <w:top w:val="dotted" w:sz="6" w:space="0" w:color="4F81BD" w:themeColor="accent1"/>
              <w:left w:val="nil"/>
              <w:bottom w:val="nil"/>
              <w:right w:val="dotted" w:sz="6" w:space="0" w:color="4F81BD" w:themeColor="accent1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496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dotted" w:sz="6" w:space="0" w:color="4F81BD" w:themeColor="accent1"/>
            </w:tcBorders>
          </w:tcPr>
          <w:p w:rsidR="004C1760" w:rsidRPr="0046212E" w:rsidRDefault="004C1760" w:rsidP="00C2771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79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:rsidR="004C1760" w:rsidRPr="008469D3" w:rsidRDefault="004C1760" w:rsidP="00C2771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418" w:type="dxa"/>
            <w:tcBorders>
              <w:top w:val="dotted" w:sz="6" w:space="0" w:color="4F81BD" w:themeColor="accent1"/>
              <w:left w:val="dotted" w:sz="6" w:space="0" w:color="4F81BD" w:themeColor="accent1"/>
              <w:bottom w:val="nil"/>
              <w:right w:val="nil"/>
            </w:tcBorders>
          </w:tcPr>
          <w:p w:rsidR="004C1760" w:rsidRPr="009F4DF7" w:rsidRDefault="004C1760" w:rsidP="00C27719">
            <w:pP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zh-CN"/>
              </w:rPr>
              <w:t>24</w:t>
            </w:r>
          </w:p>
        </w:tc>
      </w:tr>
      <w:tr w:rsidR="004C1760" w:rsidRPr="005320D9" w:rsidTr="004C1760">
        <w:trPr>
          <w:trHeight w:val="63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760" w:rsidRPr="005320D9" w:rsidRDefault="004C1760" w:rsidP="00C27719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760" w:rsidRPr="005320D9" w:rsidRDefault="004C1760" w:rsidP="00C27719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760" w:rsidRPr="005320D9" w:rsidRDefault="004C1760" w:rsidP="00C27719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1760" w:rsidRPr="005320D9" w:rsidRDefault="004C1760" w:rsidP="00C27719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  <w:bookmarkEnd w:id="0"/>
    </w:tbl>
    <w:p w:rsidR="004C1760" w:rsidRDefault="004C1760" w:rsidP="004C1760">
      <w:pPr>
        <w:ind w:firstLineChars="200" w:firstLine="420"/>
        <w:rPr>
          <w:rFonts w:cstheme="minorHAnsi"/>
        </w:rPr>
      </w:pPr>
    </w:p>
    <w:p w:rsidR="007C5797" w:rsidRDefault="007C5797"/>
    <w:sectPr w:rsidR="007C5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EE9" w:rsidRDefault="00293EE9" w:rsidP="004C1760">
      <w:r>
        <w:separator/>
      </w:r>
    </w:p>
  </w:endnote>
  <w:endnote w:type="continuationSeparator" w:id="0">
    <w:p w:rsidR="00293EE9" w:rsidRDefault="00293EE9" w:rsidP="004C1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EE9" w:rsidRDefault="00293EE9" w:rsidP="004C1760">
      <w:r>
        <w:separator/>
      </w:r>
    </w:p>
  </w:footnote>
  <w:footnote w:type="continuationSeparator" w:id="0">
    <w:p w:rsidR="00293EE9" w:rsidRDefault="00293EE9" w:rsidP="004C1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04D"/>
    <w:rsid w:val="00293EE9"/>
    <w:rsid w:val="004C1760"/>
    <w:rsid w:val="007C5797"/>
    <w:rsid w:val="00B65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7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17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1760"/>
    <w:rPr>
      <w:sz w:val="18"/>
      <w:szCs w:val="18"/>
    </w:rPr>
  </w:style>
  <w:style w:type="table" w:customStyle="1" w:styleId="Grilledutableau1">
    <w:name w:val="Grille du tableau1"/>
    <w:basedOn w:val="a1"/>
    <w:next w:val="a5"/>
    <w:uiPriority w:val="59"/>
    <w:rsid w:val="004C1760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4C17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7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17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1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1760"/>
    <w:rPr>
      <w:sz w:val="18"/>
      <w:szCs w:val="18"/>
    </w:rPr>
  </w:style>
  <w:style w:type="table" w:customStyle="1" w:styleId="Grilledutableau1">
    <w:name w:val="Grille du tableau1"/>
    <w:basedOn w:val="a1"/>
    <w:next w:val="a5"/>
    <w:uiPriority w:val="59"/>
    <w:rsid w:val="004C1760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4C17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21-10-27T01:54:00Z</dcterms:created>
  <dcterms:modified xsi:type="dcterms:W3CDTF">2021-10-27T01:57:00Z</dcterms:modified>
</cp:coreProperties>
</file>